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page" w:tblpX="712" w:tblpY="1290"/>
        <w:tblW w:w="12267" w:type="dxa"/>
        <w:tblLook w:val="04A0" w:firstRow="1" w:lastRow="0" w:firstColumn="1" w:lastColumn="0" w:noHBand="0" w:noVBand="1"/>
      </w:tblPr>
      <w:tblGrid>
        <w:gridCol w:w="2898"/>
        <w:gridCol w:w="763"/>
        <w:gridCol w:w="2117"/>
        <w:gridCol w:w="563"/>
        <w:gridCol w:w="563"/>
        <w:gridCol w:w="1019"/>
        <w:gridCol w:w="801"/>
        <w:gridCol w:w="159"/>
        <w:gridCol w:w="842"/>
        <w:gridCol w:w="1582"/>
        <w:gridCol w:w="960"/>
      </w:tblGrid>
      <w:tr w:rsidR="00536FF6" w:rsidRPr="00B81D00" w14:paraId="494CFED7" w14:textId="77777777" w:rsidTr="00536FF6">
        <w:trPr>
          <w:gridAfter w:val="3"/>
          <w:wAfter w:w="3384" w:type="dxa"/>
          <w:trHeight w:val="31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D53F" w14:textId="00BF4900" w:rsidR="00536FF6" w:rsidRPr="00B81D00" w:rsidRDefault="00536FF6" w:rsidP="00B81D0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5CBA5" w14:textId="77777777" w:rsidR="00536FF6" w:rsidRPr="00B81D00" w:rsidRDefault="00536FF6" w:rsidP="00B81D0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25939" w14:textId="77777777" w:rsidR="00536FF6" w:rsidRPr="00B81D00" w:rsidRDefault="00536FF6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30D7801" w14:textId="77777777" w:rsidR="00536FF6" w:rsidRPr="00B81D00" w:rsidRDefault="00536FF6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B5DC" w14:textId="77777777" w:rsidR="00536FF6" w:rsidRPr="00B81D00" w:rsidRDefault="00536FF6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DB1DB" w14:textId="77777777" w:rsidR="00536FF6" w:rsidRPr="00B81D00" w:rsidRDefault="00536FF6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BF1AD0" w:rsidRPr="00B81D00" w14:paraId="2C4D674E" w14:textId="77777777" w:rsidTr="00536FF6">
        <w:trPr>
          <w:trHeight w:val="30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67A9C" w14:textId="77777777" w:rsidR="00BF1AD0" w:rsidRPr="00B81D00" w:rsidRDefault="00BF1AD0" w:rsidP="00B81D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A80AC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23B2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DE7ED49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3C02" w14:textId="464AC803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D21F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CE59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F311" w14:textId="77777777" w:rsidR="00BF1AD0" w:rsidRPr="00B81D00" w:rsidRDefault="00BF1AD0" w:rsidP="00B81D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98A2" w14:textId="77777777" w:rsidR="00BF1AD0" w:rsidRPr="00B81D00" w:rsidRDefault="00BF1AD0" w:rsidP="00B81D0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63359F15" w14:textId="58E920C6" w:rsidR="001B2634" w:rsidRPr="008467DE" w:rsidRDefault="00B81D00" w:rsidP="00985E79">
      <w:pPr>
        <w:rPr>
          <w:lang w:val="en-US"/>
        </w:rPr>
      </w:pPr>
      <w:r w:rsidRPr="008467DE">
        <w:rPr>
          <w:lang w:val="en-US"/>
        </w:rPr>
        <w:t xml:space="preserve">Supplementary </w:t>
      </w:r>
      <w:r w:rsidR="008467DE">
        <w:rPr>
          <w:lang w:val="en-US"/>
        </w:rPr>
        <w:t>T</w:t>
      </w:r>
      <w:r w:rsidRPr="008467DE">
        <w:rPr>
          <w:lang w:val="en-US"/>
        </w:rPr>
        <w:t>able</w:t>
      </w:r>
      <w:r w:rsidR="008467DE">
        <w:rPr>
          <w:lang w:val="en-US"/>
        </w:rPr>
        <w:t xml:space="preserve"> 1. </w:t>
      </w:r>
      <w:r w:rsidR="00985E79" w:rsidRPr="00985E79">
        <w:rPr>
          <w:szCs w:val="24"/>
          <w:lang w:val="en-US"/>
        </w:rPr>
        <w:t xml:space="preserve">Characteristics of the children at samples of either high or low IGF-1 </w:t>
      </w:r>
      <w:r w:rsidR="00CD58E8">
        <w:rPr>
          <w:szCs w:val="24"/>
          <w:lang w:val="en-US"/>
        </w:rPr>
        <w:t xml:space="preserve">SDS </w:t>
      </w:r>
      <w:r w:rsidR="00985E79">
        <w:rPr>
          <w:szCs w:val="24"/>
          <w:lang w:val="en-US"/>
        </w:rPr>
        <w:t>stratified by diagnosis.</w:t>
      </w:r>
    </w:p>
    <w:p w14:paraId="5D680869" w14:textId="77777777" w:rsidR="00B81D00" w:rsidRDefault="00B81D00" w:rsidP="00B81D00">
      <w:pPr>
        <w:rPr>
          <w:lang w:val="en-US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2780"/>
        <w:gridCol w:w="960"/>
        <w:gridCol w:w="1780"/>
        <w:gridCol w:w="960"/>
        <w:gridCol w:w="1880"/>
        <w:gridCol w:w="1001"/>
      </w:tblGrid>
      <w:tr w:rsidR="00536FF6" w:rsidRPr="00536FF6" w14:paraId="5EFE14CF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FF7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on-G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0E70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B202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FF8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1D61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0C98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36FF6" w:rsidRPr="00536FF6" w14:paraId="66C6B142" w14:textId="77777777" w:rsidTr="00536FF6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13120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766FF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352B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GF-1 ≥2 SDS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BA0EB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193C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GF-1 SDS&lt;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9DFAD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536FF6" w:rsidRPr="00536FF6" w14:paraId="75B37F0F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20C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4FFB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=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28A02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an (rang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564F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=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F237D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an (rang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180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-value</w:t>
            </w:r>
          </w:p>
        </w:tc>
      </w:tr>
      <w:tr w:rsidR="00536FF6" w:rsidRPr="00536FF6" w14:paraId="289C9700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E68D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an GH dose (mg/kg/da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97B5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0DCE9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40 (0.02-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7C58A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1261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8 (0.01-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E583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081B7493" w14:textId="77777777" w:rsidTr="00536FF6">
        <w:trPr>
          <w:trHeight w:val="348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9AE9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an GH dose (mg/m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2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CD882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AEFC2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22 (0.48-2.9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BB1E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35F5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17 (0.42-2.8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D66B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443ACD18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3CDF2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MI (kg/m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08CA3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02D3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7.3 (14.1-24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902B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BAA25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7.9 (13.4-2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B3632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3879A6B0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DCA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MI (SD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F985B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C2EA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1 (-2.65-2.2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350B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BD03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18 (-4.16-2.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1579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=0.055</w:t>
            </w:r>
          </w:p>
        </w:tc>
      </w:tr>
      <w:tr w:rsidR="00536FF6" w:rsidRPr="00536FF6" w14:paraId="37A891E2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C7EB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stradiol in girls (p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5DE9D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A0659" w14:textId="1AE0E25D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 (3-2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71F4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6D9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2 (1-107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0C6C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&lt;0.001</w:t>
            </w:r>
          </w:p>
        </w:tc>
      </w:tr>
      <w:tr w:rsidR="00536FF6" w:rsidRPr="00536FF6" w14:paraId="48240522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14E50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estosterone in boys (n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2A48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0D01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2 (0.11-2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DF12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69D0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.0 (0.05-29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2765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&lt;0.001</w:t>
            </w:r>
          </w:p>
        </w:tc>
      </w:tr>
      <w:tr w:rsidR="00536FF6" w:rsidRPr="00536FF6" w14:paraId="22080D4F" w14:textId="77777777" w:rsidTr="00536FF6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56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810D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EC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74D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F5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27C8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536FF6" w:rsidRPr="00536FF6" w14:paraId="138FC09F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78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G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F8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381DD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DF50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ECB5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C447" w14:textId="77777777" w:rsidR="00536FF6" w:rsidRPr="00536FF6" w:rsidRDefault="00536FF6" w:rsidP="00536FF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</w:p>
        </w:tc>
      </w:tr>
      <w:tr w:rsidR="00536FF6" w:rsidRPr="00536FF6" w14:paraId="33C9D664" w14:textId="77777777" w:rsidTr="00536FF6">
        <w:trPr>
          <w:trHeight w:val="300"/>
        </w:trPr>
        <w:tc>
          <w:tcPr>
            <w:tcW w:w="2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D4BA9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Variabl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C593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EC52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IGF-1 ≥2 SDS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4C3C1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6A544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IGF-1 SDS&lt;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1FF5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536FF6" w:rsidRPr="00536FF6" w14:paraId="648BCDFD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292B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69B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=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C5B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an (rang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2C4BD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=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25688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dian (rang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E9160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-value</w:t>
            </w:r>
          </w:p>
        </w:tc>
      </w:tr>
      <w:tr w:rsidR="00536FF6" w:rsidRPr="00536FF6" w14:paraId="7461E4DE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A5300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an GH dose (mg/kg/day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F1D04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D92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42 (0.02-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F7793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040A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38 (0.01-0.1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6D1F9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715D345F" w14:textId="77777777" w:rsidTr="00536FF6">
        <w:trPr>
          <w:trHeight w:val="348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0751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Mean GH dose (mg/m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2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9335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3177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24 (0.62-2.9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9224D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5C28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.14 (0.49-3.2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BE1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49DFCBE0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0D4F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MI (kg/m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E5FA6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835E0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8.0 (13.5-26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7B2A8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C09B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7.9 (13.0-27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D19A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&lt;0.001</w:t>
            </w:r>
          </w:p>
        </w:tc>
      </w:tr>
      <w:tr w:rsidR="00536FF6" w:rsidRPr="00536FF6" w14:paraId="3A249B11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D1C6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BMI (SD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86974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312D" w14:textId="064958C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9 (-2.1</w:t>
            </w:r>
            <w:r w:rsidR="00AD66A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2.0</w:t>
            </w:r>
            <w:r w:rsidR="00AD66AB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5615D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51AB5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-0.20 (-3.07-2.4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E5736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=0.773</w:t>
            </w:r>
          </w:p>
        </w:tc>
      </w:tr>
      <w:tr w:rsidR="00536FF6" w:rsidRPr="00536FF6" w14:paraId="00E20652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BD1C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Estradiol in girls (p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C9E29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C4D35" w14:textId="04200D26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 (3-14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ABA94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8ED0" w14:textId="29B983AA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="005C63E1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</w:t>
            </w: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(1-18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B39B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&lt;0.001</w:t>
            </w:r>
          </w:p>
        </w:tc>
      </w:tr>
      <w:tr w:rsidR="00536FF6" w:rsidRPr="00536FF6" w14:paraId="5C39BF3E" w14:textId="77777777" w:rsidTr="00536FF6">
        <w:trPr>
          <w:trHeight w:val="300"/>
        </w:trPr>
        <w:tc>
          <w:tcPr>
            <w:tcW w:w="27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366D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Testosterone in boys (nmol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9EE1C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06697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29 (0.11-15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C6E19" w14:textId="77777777" w:rsidR="00536FF6" w:rsidRPr="00536FF6" w:rsidRDefault="00536FF6" w:rsidP="00536F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743E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.45 (0.04-31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7373" w14:textId="77777777" w:rsidR="00536FF6" w:rsidRPr="00536FF6" w:rsidRDefault="00536FF6" w:rsidP="00536F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536FF6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p&lt;0.001</w:t>
            </w:r>
          </w:p>
        </w:tc>
      </w:tr>
    </w:tbl>
    <w:p w14:paraId="3494D8E4" w14:textId="77777777" w:rsidR="00B81D00" w:rsidRDefault="00B81D00" w:rsidP="00B81D00">
      <w:pPr>
        <w:rPr>
          <w:szCs w:val="24"/>
          <w:lang w:val="en-US"/>
        </w:rPr>
      </w:pPr>
    </w:p>
    <w:p w14:paraId="31AD0848" w14:textId="2CE39D87" w:rsidR="00B81D00" w:rsidRPr="00B81D00" w:rsidRDefault="00B81D00" w:rsidP="00B81D00">
      <w:pPr>
        <w:rPr>
          <w:szCs w:val="24"/>
          <w:lang w:val="en-US"/>
        </w:rPr>
      </w:pPr>
      <w:r w:rsidRPr="00B81D00">
        <w:rPr>
          <w:szCs w:val="24"/>
          <w:lang w:val="en-US"/>
        </w:rPr>
        <w:t>BMI= body mass index, GH=growth hormone,</w:t>
      </w:r>
      <w:r>
        <w:rPr>
          <w:szCs w:val="24"/>
          <w:lang w:val="en-US"/>
        </w:rPr>
        <w:t xml:space="preserve"> GHD=growth hormone deficient,</w:t>
      </w:r>
      <w:r w:rsidRPr="00B81D00">
        <w:rPr>
          <w:szCs w:val="24"/>
          <w:lang w:val="en-US"/>
        </w:rPr>
        <w:t xml:space="preserve"> IGF-I=insulin-like growth factor 1, SDS=</w:t>
      </w:r>
      <w:r>
        <w:rPr>
          <w:szCs w:val="24"/>
          <w:lang w:val="en-GB"/>
        </w:rPr>
        <w:t>standard deviation score</w:t>
      </w:r>
      <w:r w:rsidRPr="00B81D00">
        <w:rPr>
          <w:szCs w:val="24"/>
          <w:lang w:val="en-US"/>
        </w:rPr>
        <w:t>.</w:t>
      </w:r>
    </w:p>
    <w:p w14:paraId="54288617" w14:textId="77777777" w:rsidR="00B81D00" w:rsidRPr="00B81D00" w:rsidRDefault="00B81D00" w:rsidP="00B81D00">
      <w:pPr>
        <w:rPr>
          <w:lang w:val="en-US"/>
        </w:rPr>
      </w:pPr>
    </w:p>
    <w:sectPr w:rsidR="00B81D00" w:rsidRPr="00B8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E27B2E"/>
    <w:multiLevelType w:val="hybridMultilevel"/>
    <w:tmpl w:val="651405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7572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00"/>
    <w:rsid w:val="00160419"/>
    <w:rsid w:val="001B2634"/>
    <w:rsid w:val="0026585F"/>
    <w:rsid w:val="004434C2"/>
    <w:rsid w:val="004A50E4"/>
    <w:rsid w:val="00536FF6"/>
    <w:rsid w:val="005C63E1"/>
    <w:rsid w:val="008467DE"/>
    <w:rsid w:val="008C16F8"/>
    <w:rsid w:val="008F3347"/>
    <w:rsid w:val="00985E79"/>
    <w:rsid w:val="009A5048"/>
    <w:rsid w:val="00AD66AB"/>
    <w:rsid w:val="00B81D00"/>
    <w:rsid w:val="00BF1AD0"/>
    <w:rsid w:val="00CD58E8"/>
    <w:rsid w:val="00E97600"/>
    <w:rsid w:val="00F3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0DE0B1"/>
  <w15:chartTrackingRefBased/>
  <w15:docId w15:val="{916FF32B-68DE-44C3-8441-E7FDB942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81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81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81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81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81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81D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81D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81D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81D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81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81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81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81D0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81D0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81D0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81D0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81D0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81D0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81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81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81D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81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81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81D0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81D0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81D0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81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81D0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81D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5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99</Words>
  <Characters>1142</Characters>
  <Application>Microsoft Office Word</Application>
  <DocSecurity>0</DocSecurity>
  <Lines>163</Lines>
  <Paragraphs>111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-Jamin</dc:creator>
  <cp:keywords/>
  <dc:description/>
  <cp:lastModifiedBy>Helena-Jamin Ly</cp:lastModifiedBy>
  <cp:revision>13</cp:revision>
  <dcterms:created xsi:type="dcterms:W3CDTF">2024-12-04T07:00:00Z</dcterms:created>
  <dcterms:modified xsi:type="dcterms:W3CDTF">2024-12-0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c43bd3-f14b-45d9-9d96-1bdc33d7b7bf</vt:lpwstr>
  </property>
</Properties>
</file>